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FC4" w:rsidRDefault="00DC6FC4" w:rsidP="00DC6FC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87140F">
        <w:rPr>
          <w:rFonts w:ascii="Times New Roman" w:hAnsi="Times New Roman" w:cs="Times New Roman"/>
          <w:b/>
          <w:sz w:val="20"/>
          <w:szCs w:val="20"/>
        </w:rPr>
        <w:t>Supplementary</w:t>
      </w:r>
    </w:p>
    <w:p w:rsidR="00DC6FC4" w:rsidRDefault="00DC6FC4" w:rsidP="00DC6FC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2688"/>
      </w:tblGrid>
      <w:tr w:rsidR="00DC6FC4" w:rsidRPr="003F41A8" w:rsidTr="00FA39B5">
        <w:tc>
          <w:tcPr>
            <w:tcW w:w="9062" w:type="dxa"/>
            <w:gridSpan w:val="2"/>
          </w:tcPr>
          <w:p w:rsidR="00DC6FC4" w:rsidRPr="00E55CBF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C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1:</w:t>
            </w:r>
            <w:r w:rsidRPr="00E55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-Item Modified Frailty Index</w:t>
            </w:r>
          </w:p>
        </w:tc>
      </w:tr>
      <w:tr w:rsidR="00DC6FC4" w:rsidTr="00FA39B5">
        <w:tc>
          <w:tcPr>
            <w:tcW w:w="63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6FC4" w:rsidRPr="00DF4E3E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4E3E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6FC4" w:rsidRPr="00DF4E3E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4E3E">
              <w:rPr>
                <w:rFonts w:ascii="Times New Roman" w:hAnsi="Times New Roman" w:cs="Times New Roman"/>
                <w:b/>
                <w:sz w:val="20"/>
                <w:szCs w:val="20"/>
              </w:rPr>
              <w:t>Index weight</w:t>
            </w:r>
          </w:p>
        </w:tc>
      </w:tr>
      <w:tr w:rsidR="00DC6FC4" w:rsidTr="00FA39B5">
        <w:tc>
          <w:tcPr>
            <w:tcW w:w="6374" w:type="dxa"/>
            <w:tcBorders>
              <w:top w:val="single" w:sz="4" w:space="0" w:color="auto"/>
            </w:tcBorders>
          </w:tcPr>
          <w:p w:rsidR="00DC6FC4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ctional health (dependent)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DC6FC4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6FC4" w:rsidTr="00FA39B5">
        <w:tc>
          <w:tcPr>
            <w:tcW w:w="6374" w:type="dxa"/>
            <w:shd w:val="clear" w:color="auto" w:fill="D9D9D9" w:themeFill="background1" w:themeFillShade="D9"/>
          </w:tcPr>
          <w:p w:rsidR="00DC6FC4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688" w:type="dxa"/>
            <w:shd w:val="clear" w:color="auto" w:fill="D9D9D9" w:themeFill="background1" w:themeFillShade="D9"/>
          </w:tcPr>
          <w:p w:rsidR="00DC6FC4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6FC4" w:rsidTr="00FA39B5">
        <w:tc>
          <w:tcPr>
            <w:tcW w:w="6374" w:type="dxa"/>
          </w:tcPr>
          <w:p w:rsidR="00DC6FC4" w:rsidRPr="00E55CBF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nic </w:t>
            </w:r>
            <w:proofErr w:type="spellStart"/>
            <w:r w:rsidRPr="00E55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ructuve</w:t>
            </w:r>
            <w:proofErr w:type="spellEnd"/>
            <w:r w:rsidRPr="00E55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lmonary disease or pneumonia</w:t>
            </w:r>
          </w:p>
        </w:tc>
        <w:tc>
          <w:tcPr>
            <w:tcW w:w="2688" w:type="dxa"/>
          </w:tcPr>
          <w:p w:rsidR="00DC6FC4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6FC4" w:rsidTr="00FA39B5">
        <w:tc>
          <w:tcPr>
            <w:tcW w:w="6374" w:type="dxa"/>
            <w:shd w:val="clear" w:color="auto" w:fill="D9D9D9" w:themeFill="background1" w:themeFillShade="D9"/>
          </w:tcPr>
          <w:p w:rsidR="00DC6FC4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stive cardiac failure</w:t>
            </w:r>
          </w:p>
        </w:tc>
        <w:tc>
          <w:tcPr>
            <w:tcW w:w="2688" w:type="dxa"/>
            <w:shd w:val="clear" w:color="auto" w:fill="D9D9D9" w:themeFill="background1" w:themeFillShade="D9"/>
          </w:tcPr>
          <w:p w:rsidR="00DC6FC4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6FC4" w:rsidTr="00FA39B5">
        <w:tc>
          <w:tcPr>
            <w:tcW w:w="6374" w:type="dxa"/>
          </w:tcPr>
          <w:p w:rsidR="00DC6FC4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2688" w:type="dxa"/>
          </w:tcPr>
          <w:p w:rsidR="00DC6FC4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6FC4" w:rsidTr="00FA39B5">
        <w:tc>
          <w:tcPr>
            <w:tcW w:w="6374" w:type="dxa"/>
            <w:shd w:val="clear" w:color="auto" w:fill="D9D9D9" w:themeFill="background1" w:themeFillShade="D9"/>
          </w:tcPr>
          <w:p w:rsidR="00DC6FC4" w:rsidRPr="00E55CBF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percutaneous procedure or angina pectoris</w:t>
            </w:r>
          </w:p>
        </w:tc>
        <w:tc>
          <w:tcPr>
            <w:tcW w:w="2688" w:type="dxa"/>
            <w:shd w:val="clear" w:color="auto" w:fill="D9D9D9" w:themeFill="background1" w:themeFillShade="D9"/>
          </w:tcPr>
          <w:p w:rsidR="00DC6FC4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6FC4" w:rsidTr="00FA39B5">
        <w:tc>
          <w:tcPr>
            <w:tcW w:w="6374" w:type="dxa"/>
          </w:tcPr>
          <w:p w:rsidR="00DC6FC4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erial hypertension</w:t>
            </w:r>
          </w:p>
        </w:tc>
        <w:tc>
          <w:tcPr>
            <w:tcW w:w="2688" w:type="dxa"/>
          </w:tcPr>
          <w:p w:rsidR="00DC6FC4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6FC4" w:rsidTr="00FA39B5">
        <w:tc>
          <w:tcPr>
            <w:tcW w:w="6374" w:type="dxa"/>
            <w:shd w:val="clear" w:color="auto" w:fill="D9D9D9" w:themeFill="background1" w:themeFillShade="D9"/>
          </w:tcPr>
          <w:p w:rsidR="00DC6FC4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2688" w:type="dxa"/>
            <w:shd w:val="clear" w:color="auto" w:fill="D9D9D9" w:themeFill="background1" w:themeFillShade="D9"/>
          </w:tcPr>
          <w:p w:rsidR="00DC6FC4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6FC4" w:rsidTr="00FA39B5">
        <w:tc>
          <w:tcPr>
            <w:tcW w:w="6374" w:type="dxa"/>
          </w:tcPr>
          <w:p w:rsidR="00DC6FC4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aired sensorium</w:t>
            </w:r>
          </w:p>
        </w:tc>
        <w:tc>
          <w:tcPr>
            <w:tcW w:w="2688" w:type="dxa"/>
          </w:tcPr>
          <w:p w:rsidR="00DC6FC4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6FC4" w:rsidTr="00FA39B5">
        <w:tc>
          <w:tcPr>
            <w:tcW w:w="6374" w:type="dxa"/>
            <w:shd w:val="clear" w:color="auto" w:fill="D9D9D9" w:themeFill="background1" w:themeFillShade="D9"/>
          </w:tcPr>
          <w:p w:rsidR="00DC6FC4" w:rsidRPr="00E55CBF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ent ischemic attack or cerebrovascular accident</w:t>
            </w:r>
          </w:p>
        </w:tc>
        <w:tc>
          <w:tcPr>
            <w:tcW w:w="2688" w:type="dxa"/>
            <w:shd w:val="clear" w:color="auto" w:fill="D9D9D9" w:themeFill="background1" w:themeFillShade="D9"/>
          </w:tcPr>
          <w:p w:rsidR="00DC6FC4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6FC4" w:rsidTr="00FA39B5">
        <w:tc>
          <w:tcPr>
            <w:tcW w:w="6374" w:type="dxa"/>
          </w:tcPr>
          <w:p w:rsidR="00DC6FC4" w:rsidRPr="00E55CBF" w:rsidRDefault="00DC6FC4" w:rsidP="00FA39B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al deficit after previous cerebrovascular accident</w:t>
            </w:r>
          </w:p>
        </w:tc>
        <w:tc>
          <w:tcPr>
            <w:tcW w:w="2688" w:type="dxa"/>
          </w:tcPr>
          <w:p w:rsidR="00DC6FC4" w:rsidRDefault="00DC6FC4" w:rsidP="00FA39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DC6FC4" w:rsidRDefault="00DC6FC4" w:rsidP="00DC6FC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:rsidR="00DC6FC4" w:rsidRPr="0087140F" w:rsidRDefault="00DC6FC4" w:rsidP="00DC6FC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:rsidR="00DC6FC4" w:rsidRPr="00552EA0" w:rsidRDefault="00DC6FC4" w:rsidP="00DC6FC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2: </w:t>
      </w:r>
      <w:r w:rsidRPr="00552EA0">
        <w:rPr>
          <w:rFonts w:ascii="Times New Roman" w:hAnsi="Times New Roman" w:cs="Times New Roman"/>
          <w:sz w:val="20"/>
          <w:szCs w:val="20"/>
          <w:lang w:val="en-US"/>
        </w:rPr>
        <w:t>Cli</w:t>
      </w:r>
      <w:r>
        <w:rPr>
          <w:rFonts w:ascii="Times New Roman" w:hAnsi="Times New Roman" w:cs="Times New Roman"/>
          <w:sz w:val="20"/>
          <w:szCs w:val="20"/>
          <w:lang w:val="en-US"/>
        </w:rPr>
        <w:t>nical Frailty Scale</w:t>
      </w:r>
    </w:p>
    <w:tbl>
      <w:tblPr>
        <w:tblStyle w:val="ListTable2"/>
        <w:tblW w:w="9209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8642"/>
      </w:tblGrid>
      <w:tr w:rsidR="00DC6FC4" w:rsidRPr="003F41A8" w:rsidTr="00FA3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6FC4" w:rsidRPr="00FE7A4D" w:rsidRDefault="00DC6FC4" w:rsidP="00FA3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86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6FC4" w:rsidRPr="00FE7A4D" w:rsidRDefault="00DC6FC4" w:rsidP="00FA3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Very fit — robust, active, energetic, </w:t>
            </w:r>
            <w:proofErr w:type="spellStart"/>
            <w:r w:rsidRPr="00FE7A4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ell motivated</w:t>
            </w:r>
            <w:proofErr w:type="spellEnd"/>
            <w:r w:rsidRPr="00FE7A4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and fit; these people commonly exercise regularly and are in the most fit group for their age</w:t>
            </w:r>
          </w:p>
        </w:tc>
      </w:tr>
      <w:tr w:rsidR="00DC6FC4" w:rsidRPr="003F41A8" w:rsidTr="00FA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DC6FC4" w:rsidRPr="00FE7A4D" w:rsidRDefault="00DC6FC4" w:rsidP="00FA3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642" w:type="dxa"/>
            <w:shd w:val="clear" w:color="auto" w:fill="auto"/>
          </w:tcPr>
          <w:p w:rsidR="00DC6FC4" w:rsidRPr="00FE7A4D" w:rsidRDefault="00DC6FC4" w:rsidP="00FA3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 — without active disease, but less fit than people in category 1</w:t>
            </w:r>
          </w:p>
        </w:tc>
      </w:tr>
      <w:tr w:rsidR="00DC6FC4" w:rsidRPr="003F41A8" w:rsidTr="00FA3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</w:tcPr>
          <w:p w:rsidR="00DC6FC4" w:rsidRPr="00FE7A4D" w:rsidRDefault="00DC6FC4" w:rsidP="00FA3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642" w:type="dxa"/>
            <w:shd w:val="clear" w:color="auto" w:fill="D9D9D9" w:themeFill="background1" w:themeFillShade="D9"/>
          </w:tcPr>
          <w:p w:rsidR="00DC6FC4" w:rsidRPr="00FE7A4D" w:rsidRDefault="00DC6FC4" w:rsidP="00FA3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ll, with treated comorbid disease — disease symptoms are well controlled compared with those in category 4 </w:t>
            </w:r>
          </w:p>
        </w:tc>
      </w:tr>
      <w:tr w:rsidR="00DC6FC4" w:rsidRPr="003F41A8" w:rsidTr="00FA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DC6FC4" w:rsidRPr="00FE7A4D" w:rsidRDefault="00DC6FC4" w:rsidP="00FA3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642" w:type="dxa"/>
            <w:shd w:val="clear" w:color="auto" w:fill="auto"/>
          </w:tcPr>
          <w:p w:rsidR="00DC6FC4" w:rsidRPr="00FE7A4D" w:rsidRDefault="00DC6FC4" w:rsidP="00FA3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arently vulnerable — although not frankly dependent, these people commonly complain of being “slowed up” or have disease symptoms</w:t>
            </w:r>
          </w:p>
        </w:tc>
      </w:tr>
      <w:tr w:rsidR="00DC6FC4" w:rsidRPr="003F41A8" w:rsidTr="00FA3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</w:tcPr>
          <w:p w:rsidR="00DC6FC4" w:rsidRPr="00FE7A4D" w:rsidRDefault="00DC6FC4" w:rsidP="00FA3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642" w:type="dxa"/>
            <w:shd w:val="clear" w:color="auto" w:fill="D9D9D9" w:themeFill="background1" w:themeFillShade="D9"/>
          </w:tcPr>
          <w:p w:rsidR="00DC6FC4" w:rsidRPr="00FE7A4D" w:rsidRDefault="00DC6FC4" w:rsidP="00FA3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ly frail — with limited dependence on others for instrumental activities of daily living </w:t>
            </w:r>
          </w:p>
        </w:tc>
      </w:tr>
      <w:tr w:rsidR="00DC6FC4" w:rsidRPr="003F41A8" w:rsidTr="00FA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DC6FC4" w:rsidRPr="00FE7A4D" w:rsidRDefault="00DC6FC4" w:rsidP="00FA3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642" w:type="dxa"/>
            <w:shd w:val="clear" w:color="auto" w:fill="auto"/>
          </w:tcPr>
          <w:p w:rsidR="00DC6FC4" w:rsidRPr="00FE7A4D" w:rsidRDefault="00DC6FC4" w:rsidP="00FA3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 frail — help is needed with both instrumental and non-instrumental activities of daily living</w:t>
            </w:r>
          </w:p>
        </w:tc>
      </w:tr>
      <w:tr w:rsidR="00DC6FC4" w:rsidRPr="003F41A8" w:rsidTr="00FA39B5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</w:tcPr>
          <w:p w:rsidR="00DC6FC4" w:rsidRPr="00FE7A4D" w:rsidRDefault="00DC6FC4" w:rsidP="00FA3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642" w:type="dxa"/>
            <w:shd w:val="clear" w:color="auto" w:fill="D9D9D9" w:themeFill="background1" w:themeFillShade="D9"/>
          </w:tcPr>
          <w:p w:rsidR="00DC6FC4" w:rsidRPr="00FE7A4D" w:rsidRDefault="00DC6FC4" w:rsidP="00FA39B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7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ly frail — completely dependent on others for the activities of daily living, or terminally ill</w:t>
            </w:r>
          </w:p>
        </w:tc>
      </w:tr>
    </w:tbl>
    <w:p w:rsidR="00DC6FC4" w:rsidRPr="00CA32ED" w:rsidRDefault="00DC6FC4" w:rsidP="00DC6FC4">
      <w:pPr>
        <w:pStyle w:val="Caption"/>
        <w:rPr>
          <w:rFonts w:ascii="Times New Roman" w:hAnsi="Times New Roman" w:cs="Times New Roman"/>
          <w:lang w:val="en-US"/>
        </w:rPr>
      </w:pPr>
    </w:p>
    <w:p w:rsidR="00DC6FC4" w:rsidRDefault="00DC6FC4" w:rsidP="00DC6FC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C6FC4" w:rsidRDefault="00DC6FC4" w:rsidP="00DC6FC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C6FC4" w:rsidRDefault="00DC6FC4" w:rsidP="00DC6FC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C6FC4" w:rsidRDefault="00DC6FC4" w:rsidP="00DC6FC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C6FC4" w:rsidRDefault="00DC6FC4" w:rsidP="00DC6FC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C6FC4" w:rsidRDefault="00DC6FC4" w:rsidP="00DC6FC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C6FC4" w:rsidRPr="003F41A8" w:rsidRDefault="00DC6FC4" w:rsidP="00DC6FC4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F41A8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 xml:space="preserve">Table 3: </w:t>
      </w:r>
      <w:r w:rsidRPr="003F41A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Histological subtypes and molecular characteristics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237"/>
      </w:tblGrid>
      <w:tr w:rsidR="00DC6FC4" w:rsidRPr="00B624F3" w:rsidTr="00FA39B5">
        <w:trPr>
          <w:trHeight w:val="303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ung </w:t>
            </w:r>
            <w:r w:rsidRPr="003F41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69)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41A8">
              <w:rPr>
                <w:rFonts w:ascii="Times New Roman" w:hAnsi="Times New Roman" w:cs="Times New Roman"/>
                <w:i/>
                <w:sz w:val="20"/>
                <w:szCs w:val="20"/>
              </w:rPr>
              <w:t>Aden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rcinoma</w:t>
            </w:r>
            <w:r w:rsidRPr="003F41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29)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5 unknown 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3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5 unknown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27 unknown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/ROS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5 unknown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7 unknown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6 unknown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R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7 unknown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negative, 26 unknown</w:t>
            </w:r>
          </w:p>
        </w:tc>
      </w:tr>
      <w:tr w:rsidR="00DC6FC4" w:rsidRPr="006C419D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quamous cel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a.</w:t>
            </w: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3)</w:t>
            </w:r>
          </w:p>
        </w:tc>
      </w:tr>
      <w:tr w:rsidR="00DC6FC4" w:rsidRPr="006C419D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EGF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 unknown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/RO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 unknown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negative, 2 unknown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rge cell/neuroendocrin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a.</w:t>
            </w: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2)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omorpho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a. </w:t>
            </w: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1)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enosquamous</w:t>
            </w:r>
            <w:proofErr w:type="spellEnd"/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. </w:t>
            </w: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1)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mall cel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. </w:t>
            </w: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12)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known subtype (20)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reast </w:t>
            </w: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9)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E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+, 11 -, 1 unknown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+, 13 -, 1 unknown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+, 5 -, 1 unknown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strointestinal (17)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eno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cinoma</w:t>
            </w: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17)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 (10)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8 unknown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ophagus (3)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ynx (2)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s (1)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ach (1)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quamous cel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a.</w:t>
            </w:r>
            <w:r w:rsidRPr="003F4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1; esophagus)</w:t>
            </w:r>
          </w:p>
        </w:tc>
      </w:tr>
      <w:tr w:rsidR="00DC6FC4" w:rsidRPr="00B624F3" w:rsidTr="00FA39B5">
        <w:tc>
          <w:tcPr>
            <w:tcW w:w="2830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lanoma (8)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 </w:t>
            </w:r>
            <w:proofErr w:type="spellStart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50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 unknown</w:t>
            </w: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nal (7)</w:t>
            </w: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6FC4" w:rsidRPr="00B624F3" w:rsidTr="00FA39B5">
        <w:tc>
          <w:tcPr>
            <w:tcW w:w="2830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Ov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</w:t>
            </w: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vix/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dometrial cancer</w:t>
            </w: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rothelial (4)</w:t>
            </w: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6FC4" w:rsidRPr="00B624F3" w:rsidTr="00FA39B5">
        <w:tc>
          <w:tcPr>
            <w:tcW w:w="2830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known primary (4)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state (2)</w:t>
            </w: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6FC4" w:rsidRPr="00B624F3" w:rsidTr="00FA39B5">
        <w:tc>
          <w:tcPr>
            <w:tcW w:w="2830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yroid (1)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6FC4" w:rsidRPr="00B624F3" w:rsidTr="00FA39B5">
        <w:tc>
          <w:tcPr>
            <w:tcW w:w="2830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4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rcoma (1)</w:t>
            </w:r>
          </w:p>
        </w:tc>
        <w:tc>
          <w:tcPr>
            <w:tcW w:w="6237" w:type="dxa"/>
          </w:tcPr>
          <w:p w:rsidR="00DC6FC4" w:rsidRPr="003F41A8" w:rsidRDefault="00DC6FC4" w:rsidP="00FA39B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C6FC4" w:rsidRDefault="00DC6FC4" w:rsidP="00DC6FC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C6FC4" w:rsidRDefault="00DC6FC4" w:rsidP="00DC6FC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ca.,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carcinoma</w:t>
      </w:r>
    </w:p>
    <w:p w:rsidR="00A75E36" w:rsidRDefault="00A75E36">
      <w:bookmarkStart w:id="0" w:name="_GoBack"/>
      <w:bookmarkEnd w:id="0"/>
    </w:p>
    <w:sectPr w:rsidR="00A75E36" w:rsidSect="00DC6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45 Light"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FC4"/>
    <w:rsid w:val="00A75E36"/>
    <w:rsid w:val="00DC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6A11D7-237A-4B1C-9291-9FC5E4B1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FC4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FC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6FC4"/>
    <w:pPr>
      <w:spacing w:after="0" w:line="240" w:lineRule="auto"/>
    </w:pPr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DC6FC4"/>
    <w:pPr>
      <w:spacing w:line="240" w:lineRule="auto"/>
    </w:pPr>
    <w:rPr>
      <w:rFonts w:ascii="Frutiger 45 Light" w:hAnsi="Frutiger 45 Light"/>
      <w:i/>
      <w:iCs/>
      <w:color w:val="44546A" w:themeColor="text2"/>
      <w:sz w:val="18"/>
      <w:szCs w:val="18"/>
    </w:rPr>
  </w:style>
  <w:style w:type="table" w:styleId="ListTable2">
    <w:name w:val="List Table 2"/>
    <w:basedOn w:val="TableNormal"/>
    <w:uiPriority w:val="47"/>
    <w:rsid w:val="00DC6FC4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n  R</dc:creator>
  <cp:keywords/>
  <dc:description/>
  <cp:lastModifiedBy>Sathiyan  R</cp:lastModifiedBy>
  <cp:revision>1</cp:revision>
  <dcterms:created xsi:type="dcterms:W3CDTF">2025-12-15T06:20:00Z</dcterms:created>
  <dcterms:modified xsi:type="dcterms:W3CDTF">2025-12-15T06:21:00Z</dcterms:modified>
</cp:coreProperties>
</file>